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9500C" w14:textId="77777777" w:rsidR="00C47DF4" w:rsidRDefault="00C47DF4" w:rsidP="00C47DF4">
      <w:r>
        <w:t xml:space="preserve">Description of Additional Supplementary Files </w:t>
      </w:r>
    </w:p>
    <w:p w14:paraId="7DF0B539" w14:textId="77777777" w:rsidR="00C47DF4" w:rsidRDefault="00C47DF4" w:rsidP="00C47DF4"/>
    <w:p w14:paraId="4547BBEF" w14:textId="036786A0" w:rsidR="00A2300C" w:rsidRDefault="00A2300C" w:rsidP="00A2300C">
      <w:r>
        <w:t>File name-</w:t>
      </w:r>
      <w:r>
        <w:t xml:space="preserve"> </w:t>
      </w:r>
      <w:r>
        <w:t xml:space="preserve">Supplementary Data 1 – </w:t>
      </w:r>
    </w:p>
    <w:p w14:paraId="6C01A520" w14:textId="7D7D7310" w:rsidR="00A2300C" w:rsidRDefault="00A2300C" w:rsidP="00A2300C">
      <w:r>
        <w:t>File description-</w:t>
      </w:r>
      <w:r>
        <w:t xml:space="preserve"> </w:t>
      </w:r>
      <w:r>
        <w:t>initial and final configurations in MD simulations</w:t>
      </w:r>
    </w:p>
    <w:p w14:paraId="1628ACA5" w14:textId="77777777" w:rsidR="00A2300C" w:rsidRDefault="00A2300C" w:rsidP="00A2300C"/>
    <w:p w14:paraId="3173FEB3" w14:textId="6462544E" w:rsidR="00A2300C" w:rsidRDefault="00A2300C" w:rsidP="00A2300C">
      <w:r>
        <w:t>File name-</w:t>
      </w:r>
      <w:r>
        <w:t xml:space="preserve"> </w:t>
      </w:r>
      <w:r>
        <w:t xml:space="preserve">Supplementary Data 2 – </w:t>
      </w:r>
      <w:r>
        <w:t xml:space="preserve"> </w:t>
      </w:r>
    </w:p>
    <w:p w14:paraId="3F646FD5" w14:textId="2F1BAA37" w:rsidR="00C47DF4" w:rsidRDefault="00A2300C" w:rsidP="00A2300C">
      <w:r>
        <w:t>File description-</w:t>
      </w:r>
      <w:r w:rsidRPr="00A2300C">
        <w:t xml:space="preserve"> </w:t>
      </w:r>
      <w:r>
        <w:t>numerical source data for graphs</w:t>
      </w:r>
    </w:p>
    <w:p w14:paraId="21E30C8B" w14:textId="77777777" w:rsidR="00C47DF4" w:rsidRDefault="00C47DF4" w:rsidP="00C47DF4"/>
    <w:sectPr w:rsidR="00C47D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DF4"/>
    <w:rsid w:val="000C2160"/>
    <w:rsid w:val="001959AF"/>
    <w:rsid w:val="004D147D"/>
    <w:rsid w:val="00526E19"/>
    <w:rsid w:val="00A2300C"/>
    <w:rsid w:val="00B42676"/>
    <w:rsid w:val="00B86D17"/>
    <w:rsid w:val="00BC1DB7"/>
    <w:rsid w:val="00C47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37416"/>
  <w15:chartTrackingRefBased/>
  <w15:docId w15:val="{403E8DC4-B92D-4752-ACE2-87D75759B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35</Words>
  <Characters>206</Characters>
  <Application>Microsoft Office Word</Application>
  <DocSecurity>0</DocSecurity>
  <Lines>1</Lines>
  <Paragraphs>1</Paragraphs>
  <ScaleCrop>false</ScaleCrop>
  <Company>Springer Nature</Company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tri Sanjay Mohite</dc:creator>
  <cp:keywords/>
  <dc:description/>
  <cp:lastModifiedBy>Gayatri Sanjay Mohite</cp:lastModifiedBy>
  <cp:revision>6</cp:revision>
  <dcterms:created xsi:type="dcterms:W3CDTF">2024-05-02T09:21:00Z</dcterms:created>
  <dcterms:modified xsi:type="dcterms:W3CDTF">2024-05-02T14:48:00Z</dcterms:modified>
</cp:coreProperties>
</file>